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A1F87" w14:textId="6FF878B3" w:rsidR="001101C2" w:rsidRDefault="001101C2"/>
    <w:p w14:paraId="2A3B5221" w14:textId="25810D5F" w:rsidR="001101C2" w:rsidRPr="001101C2" w:rsidRDefault="001101C2">
      <w:pPr>
        <w:rPr>
          <w:rFonts w:ascii="Times New Roman" w:hAnsi="Times New Roman" w:cs="Times New Roman"/>
          <w:sz w:val="24"/>
          <w:szCs w:val="24"/>
        </w:rPr>
      </w:pPr>
      <w:r w:rsidRPr="001101C2">
        <w:rPr>
          <w:rFonts w:ascii="Times New Roman" w:hAnsi="Times New Roman" w:cs="Times New Roman"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O</w:t>
      </w:r>
      <w:r>
        <w:rPr>
          <w:rFonts w:ascii="Times New Roman" w:hAnsi="Times New Roman" w:cs="Times New Roman"/>
          <w:sz w:val="24"/>
          <w:szCs w:val="24"/>
        </w:rPr>
        <w:t xml:space="preserve"> analysis of the </w:t>
      </w:r>
      <w:r w:rsidR="00AD234F">
        <w:rPr>
          <w:rFonts w:ascii="Times New Roman" w:hAnsi="Times New Roman" w:cs="Times New Roman"/>
          <w:sz w:val="24"/>
          <w:szCs w:val="24"/>
        </w:rPr>
        <w:t>differentially-expressed gen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D234F">
        <w:rPr>
          <w:rFonts w:ascii="Times New Roman" w:hAnsi="Times New Roman" w:cs="Times New Roman"/>
          <w:sz w:val="24"/>
          <w:szCs w:val="24"/>
        </w:rPr>
        <w:t>revealed by RNA-Seq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799" w:type="dxa"/>
        <w:tblInd w:w="-851" w:type="dxa"/>
        <w:tblLook w:val="04A0" w:firstRow="1" w:lastRow="0" w:firstColumn="1" w:lastColumn="0" w:noHBand="0" w:noVBand="1"/>
      </w:tblPr>
      <w:tblGrid>
        <w:gridCol w:w="1365"/>
        <w:gridCol w:w="3304"/>
        <w:gridCol w:w="1199"/>
        <w:gridCol w:w="1341"/>
        <w:gridCol w:w="1219"/>
        <w:gridCol w:w="1371"/>
      </w:tblGrid>
      <w:tr w:rsidR="0071666C" w:rsidRPr="00DA290D" w14:paraId="48A4D394" w14:textId="2D4F7B15" w:rsidTr="00FC0D8F">
        <w:trPr>
          <w:trHeight w:val="833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C3701" w14:textId="77777777" w:rsidR="0071666C" w:rsidRPr="00DA290D" w:rsidRDefault="0071666C" w:rsidP="00934C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A29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3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71474" w14:textId="77777777" w:rsidR="0071666C" w:rsidRPr="00DA290D" w:rsidRDefault="0071666C" w:rsidP="00934C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A29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Oterm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B87FFB" w14:textId="5ACE412B" w:rsidR="0071666C" w:rsidRPr="00DA290D" w:rsidRDefault="002C244A" w:rsidP="00DA2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="0071666C" w:rsidRPr="00DA29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bgroup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291DA" w14:textId="77777777" w:rsidR="0071666C" w:rsidRPr="00DA290D" w:rsidRDefault="0071666C" w:rsidP="00DA2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A29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nrichment scor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257F4" w14:textId="77777777" w:rsidR="0071666C" w:rsidRPr="00DA290D" w:rsidRDefault="0071666C" w:rsidP="00DA29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A29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Ratio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18E3F" w14:textId="6448C6FF" w:rsidR="0071666C" w:rsidRPr="00DA290D" w:rsidRDefault="0065013C" w:rsidP="007166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6501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243FB4" w:rsidRPr="00DA290D" w14:paraId="049BEA98" w14:textId="512AFAE0" w:rsidTr="004D2E8D">
        <w:trPr>
          <w:trHeight w:val="278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5A77C" w14:textId="37BABDDD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1903429</w:t>
            </w:r>
          </w:p>
        </w:tc>
        <w:tc>
          <w:tcPr>
            <w:tcW w:w="3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72E44" w14:textId="5AE9D61C" w:rsidR="00243FB4" w:rsidRPr="004D2E8D" w:rsidRDefault="00243FB4" w:rsidP="00243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2E8D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cell maturation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6C809" w14:textId="77777777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9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4D93D" w14:textId="04D30A3C" w:rsidR="00243FB4" w:rsidRPr="005B6A80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/>
                <w:color w:val="000000"/>
                <w:sz w:val="22"/>
              </w:rPr>
              <w:t>4.18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EB613" w14:textId="03EECBCA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/78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E7441B" w14:textId="4F0788A9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55054E-05</w:t>
            </w:r>
          </w:p>
        </w:tc>
      </w:tr>
      <w:tr w:rsidR="00243FB4" w:rsidRPr="00DA290D" w14:paraId="78EA607E" w14:textId="5B2CACC1" w:rsidTr="004D2E8D">
        <w:trPr>
          <w:trHeight w:val="5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38E13" w14:textId="6D9712FF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48167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E6C56" w14:textId="27E55805" w:rsidR="00243FB4" w:rsidRPr="004D2E8D" w:rsidRDefault="00243FB4" w:rsidP="00243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2E8D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synaptic plasticit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ED56B" w14:textId="77777777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9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E29DC" w14:textId="398FA7E0" w:rsidR="00243FB4" w:rsidRPr="005B6A80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/>
                <w:color w:val="000000"/>
                <w:sz w:val="22"/>
              </w:rPr>
              <w:t>4.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8BB69" w14:textId="30CB520B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/7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C4626" w14:textId="380DA3CC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91857E-05</w:t>
            </w:r>
          </w:p>
        </w:tc>
      </w:tr>
      <w:tr w:rsidR="00243FB4" w:rsidRPr="00DA290D" w14:paraId="4FDA1101" w14:textId="124BF813" w:rsidTr="004D2E8D">
        <w:trPr>
          <w:trHeight w:val="5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4A833" w14:textId="15DB8AA6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60041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5920E" w14:textId="3F5B3CC6" w:rsidR="00243FB4" w:rsidRPr="004D2E8D" w:rsidRDefault="00243FB4" w:rsidP="00243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2E8D">
              <w:rPr>
                <w:rFonts w:ascii="Times New Roman" w:eastAsia="等线" w:hAnsi="Times New Roman" w:cs="Times New Roman"/>
                <w:color w:val="000000"/>
                <w:sz w:val="22"/>
              </w:rPr>
              <w:t>retina development in camera-type ey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101A6" w14:textId="77777777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9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8F99F" w14:textId="38E60246" w:rsidR="00243FB4" w:rsidRPr="005B6A80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/>
                <w:color w:val="000000"/>
                <w:sz w:val="22"/>
              </w:rPr>
              <w:t>3.6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D2B12" w14:textId="3069DD8D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/7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8A355" w14:textId="19CBB9A5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022866</w:t>
            </w:r>
          </w:p>
        </w:tc>
      </w:tr>
      <w:tr w:rsidR="00243FB4" w:rsidRPr="00DA290D" w14:paraId="57892E8D" w14:textId="3A1EB0B9" w:rsidTr="004D2E8D">
        <w:trPr>
          <w:trHeight w:val="278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B276E" w14:textId="42EF8848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60291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49F85" w14:textId="283FF91E" w:rsidR="00243FB4" w:rsidRPr="004D2E8D" w:rsidRDefault="00243FB4" w:rsidP="00243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2E8D">
              <w:rPr>
                <w:rFonts w:ascii="Times New Roman" w:eastAsia="等线" w:hAnsi="Times New Roman" w:cs="Times New Roman"/>
                <w:color w:val="000000"/>
                <w:sz w:val="22"/>
              </w:rPr>
              <w:t>long-term synaptic potentiat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89533" w14:textId="77777777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9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07DE0" w14:textId="60E13484" w:rsidR="00243FB4" w:rsidRPr="005B6A80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/>
                <w:color w:val="000000"/>
                <w:sz w:val="22"/>
              </w:rPr>
              <w:t>3.6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9C4A2" w14:textId="0FBD44D2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/7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E6F91" w14:textId="391B8A20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0234799</w:t>
            </w:r>
          </w:p>
        </w:tc>
      </w:tr>
      <w:tr w:rsidR="00243FB4" w:rsidRPr="00DA290D" w14:paraId="16DFC65F" w14:textId="15BAD6A9" w:rsidTr="004D2E8D">
        <w:trPr>
          <w:trHeight w:val="5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BBDCD" w14:textId="51BFEF75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43010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D39F6" w14:textId="1E25ADE3" w:rsidR="00243FB4" w:rsidRPr="004D2E8D" w:rsidRDefault="00243FB4" w:rsidP="00243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2E8D">
              <w:rPr>
                <w:rFonts w:ascii="Times New Roman" w:eastAsia="等线" w:hAnsi="Times New Roman" w:cs="Times New Roman"/>
                <w:color w:val="000000"/>
                <w:sz w:val="22"/>
              </w:rPr>
              <w:t>camera-type eye development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5800F" w14:textId="77777777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9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EBCA8" w14:textId="7151E9B0" w:rsidR="00243FB4" w:rsidRPr="005B6A80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/>
                <w:color w:val="000000"/>
                <w:sz w:val="22"/>
              </w:rPr>
              <w:t>3.5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84083" w14:textId="599768B2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/7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C1B9" w14:textId="2F1CC233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0304424</w:t>
            </w:r>
          </w:p>
        </w:tc>
      </w:tr>
      <w:tr w:rsidR="00243FB4" w:rsidRPr="00DA290D" w14:paraId="69F14C89" w14:textId="4619B61D" w:rsidTr="004D2E8D">
        <w:trPr>
          <w:trHeight w:val="5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9E9C1" w14:textId="2A70D2AE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35914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95047" w14:textId="7DDFCE56" w:rsidR="00243FB4" w:rsidRPr="004D2E8D" w:rsidRDefault="00243FB4" w:rsidP="00243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2E8D">
              <w:rPr>
                <w:rFonts w:ascii="Times New Roman" w:eastAsia="等线" w:hAnsi="Times New Roman" w:cs="Times New Roman"/>
                <w:color w:val="000000"/>
                <w:sz w:val="22"/>
              </w:rPr>
              <w:t>skeletal muscle cell differentiat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9925B" w14:textId="77777777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9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06961" w14:textId="16F86A3A" w:rsidR="00243FB4" w:rsidRPr="005B6A80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/>
                <w:color w:val="000000"/>
                <w:sz w:val="22"/>
              </w:rPr>
              <w:t>3.4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76A2E" w14:textId="0FAC29A8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/7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C638E" w14:textId="70519F60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0359869</w:t>
            </w:r>
          </w:p>
        </w:tc>
      </w:tr>
      <w:tr w:rsidR="00243FB4" w:rsidRPr="00DA290D" w14:paraId="11BAAB87" w14:textId="50342370" w:rsidTr="004D2E8D">
        <w:trPr>
          <w:trHeight w:val="5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21E46" w14:textId="07062D2E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90596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062F4" w14:textId="0979C508" w:rsidR="00243FB4" w:rsidRPr="004D2E8D" w:rsidRDefault="00243FB4" w:rsidP="00243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2E8D">
              <w:rPr>
                <w:rFonts w:ascii="Times New Roman" w:eastAsia="等线" w:hAnsi="Times New Roman" w:cs="Times New Roman"/>
                <w:color w:val="000000"/>
                <w:sz w:val="22"/>
              </w:rPr>
              <w:t>sensory organ morphogenesi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130B0" w14:textId="77777777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9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5A820" w14:textId="28566921" w:rsidR="00243FB4" w:rsidRPr="005B6A80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/>
                <w:color w:val="000000"/>
                <w:sz w:val="22"/>
              </w:rPr>
              <w:t>3.4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FCBD0" w14:textId="185449BA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/7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06C41" w14:textId="1398D3C8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0396064</w:t>
            </w:r>
          </w:p>
        </w:tc>
      </w:tr>
      <w:tr w:rsidR="00243FB4" w:rsidRPr="00DA290D" w14:paraId="253DB307" w14:textId="71860161" w:rsidTr="004D2E8D">
        <w:trPr>
          <w:trHeight w:val="5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32007" w14:textId="7FEB8F12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7605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0790C" w14:textId="520254A4" w:rsidR="00243FB4" w:rsidRPr="004D2E8D" w:rsidRDefault="00243FB4" w:rsidP="00243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2E8D">
              <w:rPr>
                <w:rFonts w:ascii="Times New Roman" w:eastAsia="等线" w:hAnsi="Times New Roman" w:cs="Times New Roman"/>
                <w:color w:val="000000"/>
                <w:sz w:val="22"/>
              </w:rPr>
              <w:t>sensory perception of sound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0864C" w14:textId="77777777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9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CC949" w14:textId="62DDC9CA" w:rsidR="00243FB4" w:rsidRPr="005B6A80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/>
                <w:color w:val="000000"/>
                <w:sz w:val="22"/>
              </w:rPr>
              <w:t>3.2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2A76C" w14:textId="4B0386C5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/7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FEB89" w14:textId="72DC3126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0522167</w:t>
            </w:r>
          </w:p>
        </w:tc>
      </w:tr>
      <w:tr w:rsidR="00243FB4" w:rsidRPr="00DA290D" w14:paraId="67E58BF0" w14:textId="5B2BC601" w:rsidTr="004D2E8D">
        <w:trPr>
          <w:trHeight w:val="5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9D062" w14:textId="4E8CF33C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1654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C2C52" w14:textId="51789C7A" w:rsidR="00243FB4" w:rsidRPr="004D2E8D" w:rsidRDefault="00243FB4" w:rsidP="00243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2E8D">
              <w:rPr>
                <w:rFonts w:ascii="Times New Roman" w:eastAsia="等线" w:hAnsi="Times New Roman" w:cs="Times New Roman"/>
                <w:color w:val="000000"/>
                <w:sz w:val="22"/>
              </w:rPr>
              <w:t>eye development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D3521" w14:textId="77777777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9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C300B" w14:textId="38230AE0" w:rsidR="00243FB4" w:rsidRPr="005B6A80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/>
                <w:color w:val="000000"/>
                <w:sz w:val="22"/>
              </w:rPr>
              <w:t>3.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BF5E7" w14:textId="3F190BC3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/7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E908" w14:textId="05E01B11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0643534</w:t>
            </w:r>
          </w:p>
        </w:tc>
      </w:tr>
      <w:tr w:rsidR="00243FB4" w:rsidRPr="00DA290D" w14:paraId="1E7654D4" w14:textId="7C93BB7C" w:rsidTr="004D2E8D">
        <w:trPr>
          <w:trHeight w:val="278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65B0A" w14:textId="3985FF96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60395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F7B33" w14:textId="7C8BDE35" w:rsidR="00243FB4" w:rsidRPr="004D2E8D" w:rsidRDefault="00243FB4" w:rsidP="00243F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2E8D">
              <w:rPr>
                <w:rFonts w:ascii="Times New Roman" w:eastAsia="等线" w:hAnsi="Times New Roman" w:cs="Times New Roman"/>
                <w:color w:val="000000"/>
                <w:sz w:val="22"/>
              </w:rPr>
              <w:t>SMAD protein signal transduct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65B60" w14:textId="77777777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9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C317E" w14:textId="45C75384" w:rsidR="00243FB4" w:rsidRPr="005B6A80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/>
                <w:color w:val="000000"/>
                <w:sz w:val="22"/>
              </w:rPr>
              <w:t>3.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36A6B" w14:textId="73BEDF12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/7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C6D3F" w14:textId="6758A093" w:rsidR="00243FB4" w:rsidRPr="00DA290D" w:rsidRDefault="00243FB4" w:rsidP="00243F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0668534</w:t>
            </w:r>
          </w:p>
        </w:tc>
      </w:tr>
      <w:tr w:rsidR="00713587" w:rsidRPr="00DA290D" w14:paraId="44959D46" w14:textId="0847E4A1" w:rsidTr="004D2E8D">
        <w:trPr>
          <w:trHeight w:val="278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10735" w14:textId="0561A308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32421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E4CF5" w14:textId="3C9610E9" w:rsidR="00713587" w:rsidRPr="004D2E8D" w:rsidRDefault="00713587" w:rsidP="007135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2E8D">
              <w:rPr>
                <w:rFonts w:ascii="Times New Roman" w:eastAsia="等线" w:hAnsi="Times New Roman" w:cs="Times New Roman"/>
                <w:color w:val="000000"/>
                <w:sz w:val="22"/>
              </w:rPr>
              <w:t>stereocilium bundl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AF82B" w14:textId="77777777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9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670F" w14:textId="2CC424A5" w:rsidR="00713587" w:rsidRPr="005B6A80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/>
                <w:color w:val="000000"/>
                <w:sz w:val="22"/>
              </w:rPr>
              <w:t>2.5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17155" w14:textId="329071A0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7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AA6B1" w14:textId="17A3DBBD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3071363</w:t>
            </w:r>
          </w:p>
        </w:tc>
      </w:tr>
      <w:tr w:rsidR="00713587" w:rsidRPr="00DA290D" w14:paraId="4914F7EE" w14:textId="1E79A29A" w:rsidTr="004D2E8D">
        <w:trPr>
          <w:trHeight w:val="5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F66A3" w14:textId="6A96F26B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32426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15DBF" w14:textId="5B00EF93" w:rsidR="00713587" w:rsidRPr="004D2E8D" w:rsidRDefault="00713587" w:rsidP="007135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2E8D">
              <w:rPr>
                <w:rFonts w:ascii="Times New Roman" w:eastAsia="等线" w:hAnsi="Times New Roman" w:cs="Times New Roman"/>
                <w:color w:val="000000"/>
                <w:sz w:val="22"/>
              </w:rPr>
              <w:t>stereocilium ti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63CC2" w14:textId="77777777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9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5A62F" w14:textId="5871A0C8" w:rsidR="00713587" w:rsidRPr="005B6A80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/>
                <w:color w:val="000000"/>
                <w:sz w:val="22"/>
              </w:rPr>
              <w:t>2.4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52C64" w14:textId="107BA64A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7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FC0AB" w14:textId="7F4F9912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3384584</w:t>
            </w:r>
          </w:p>
        </w:tc>
      </w:tr>
      <w:tr w:rsidR="00713587" w:rsidRPr="00DA290D" w14:paraId="47360F33" w14:textId="636F27FA" w:rsidTr="004D2E8D">
        <w:trPr>
          <w:trHeight w:val="5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84C30" w14:textId="71B8A1BD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33017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FA866" w14:textId="1CCEB83C" w:rsidR="00713587" w:rsidRPr="004D2E8D" w:rsidRDefault="00713587" w:rsidP="007135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2E8D">
              <w:rPr>
                <w:rFonts w:ascii="Times New Roman" w:eastAsia="等线" w:hAnsi="Times New Roman" w:cs="Times New Roman"/>
                <w:color w:val="000000"/>
                <w:sz w:val="22"/>
              </w:rPr>
              <w:t>sarcoplasmic reticulum membran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C3E87" w14:textId="77777777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9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782FB" w14:textId="09AF3E1F" w:rsidR="00713587" w:rsidRPr="005B6A80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/>
                <w:color w:val="000000"/>
                <w:sz w:val="22"/>
              </w:rPr>
              <w:t>2.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8AB08" w14:textId="12C82BC8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7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D8314" w14:textId="238C637B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6844022</w:t>
            </w:r>
          </w:p>
        </w:tc>
      </w:tr>
      <w:tr w:rsidR="00713587" w:rsidRPr="00DA290D" w14:paraId="5247ED17" w14:textId="307A6744" w:rsidTr="004D2E8D">
        <w:trPr>
          <w:trHeight w:val="278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1E154" w14:textId="4FD4A9A0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98862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E507E" w14:textId="32F6FF78" w:rsidR="00713587" w:rsidRPr="004D2E8D" w:rsidRDefault="00713587" w:rsidP="007135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2E8D">
              <w:rPr>
                <w:rFonts w:ascii="Times New Roman" w:eastAsia="等线" w:hAnsi="Times New Roman" w:cs="Times New Roman"/>
                <w:color w:val="000000"/>
                <w:sz w:val="22"/>
              </w:rPr>
              <w:t>cluster of actin-based cell projectio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2F114" w14:textId="77777777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9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7571E" w14:textId="4264F901" w:rsidR="00713587" w:rsidRPr="005B6A80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/>
                <w:color w:val="000000"/>
                <w:sz w:val="22"/>
              </w:rPr>
              <w:t>2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60559" w14:textId="6CF192C7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/7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85CBD" w14:textId="02F246B6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9906585</w:t>
            </w:r>
          </w:p>
        </w:tc>
      </w:tr>
      <w:tr w:rsidR="00713587" w:rsidRPr="00DA290D" w14:paraId="07F1BC27" w14:textId="216AB1FA" w:rsidTr="004D2E8D">
        <w:trPr>
          <w:trHeight w:val="278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F6951" w14:textId="3540464A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32420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819B9" w14:textId="23EA1C7F" w:rsidR="00713587" w:rsidRPr="004D2E8D" w:rsidRDefault="00713587" w:rsidP="007135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2E8D">
              <w:rPr>
                <w:rFonts w:ascii="Times New Roman" w:eastAsia="等线" w:hAnsi="Times New Roman" w:cs="Times New Roman"/>
                <w:color w:val="000000"/>
                <w:sz w:val="22"/>
              </w:rPr>
              <w:t>stereocilium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FAB1E" w14:textId="77777777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9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480BB" w14:textId="4E943876" w:rsidR="00713587" w:rsidRPr="005B6A80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/>
                <w:color w:val="000000"/>
                <w:sz w:val="22"/>
              </w:rPr>
              <w:t>1.5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B4FD1" w14:textId="22812638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7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A8C34" w14:textId="51AB0B31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6512645</w:t>
            </w:r>
          </w:p>
        </w:tc>
      </w:tr>
      <w:tr w:rsidR="00713587" w:rsidRPr="00DA290D" w14:paraId="43D24207" w14:textId="02216C34" w:rsidTr="004D2E8D">
        <w:trPr>
          <w:trHeight w:val="278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BD29F" w14:textId="7E158B93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5667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C0F48" w14:textId="1A78D1BC" w:rsidR="00713587" w:rsidRPr="004D2E8D" w:rsidRDefault="00713587" w:rsidP="007135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2E8D">
              <w:rPr>
                <w:rFonts w:ascii="Times New Roman" w:eastAsia="等线" w:hAnsi="Times New Roman" w:cs="Times New Roman"/>
                <w:color w:val="000000"/>
                <w:sz w:val="22"/>
              </w:rPr>
              <w:t>transcription regulator complex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2F7C0" w14:textId="77777777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9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75C3E" w14:textId="670FFB70" w:rsidR="00713587" w:rsidRPr="005B6A80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/>
                <w:color w:val="000000"/>
                <w:sz w:val="22"/>
              </w:rPr>
              <w:t>1.5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A61AE" w14:textId="5DD9D947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/7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0BB0A" w14:textId="0C935099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8950922</w:t>
            </w:r>
          </w:p>
        </w:tc>
      </w:tr>
      <w:tr w:rsidR="00713587" w:rsidRPr="00DA290D" w14:paraId="1F813525" w14:textId="695458A8" w:rsidTr="004D2E8D">
        <w:trPr>
          <w:trHeight w:val="278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BDD02" w14:textId="430F5579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9897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A8718" w14:textId="7499F5D9" w:rsidR="00713587" w:rsidRPr="004D2E8D" w:rsidRDefault="00713587" w:rsidP="007135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2E8D">
              <w:rPr>
                <w:rFonts w:ascii="Times New Roman" w:eastAsia="等线" w:hAnsi="Times New Roman" w:cs="Times New Roman"/>
                <w:color w:val="000000"/>
                <w:sz w:val="22"/>
              </w:rPr>
              <w:t>external side of plasma membran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D76D1" w14:textId="77777777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9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3F442" w14:textId="5BF9499B" w:rsidR="00713587" w:rsidRPr="005B6A80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/>
                <w:color w:val="000000"/>
                <w:sz w:val="22"/>
              </w:rPr>
              <w:t>1.5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E7AFE" w14:textId="5EE2DB56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/7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A16B2" w14:textId="1352961B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9472437</w:t>
            </w:r>
          </w:p>
        </w:tc>
      </w:tr>
      <w:tr w:rsidR="00713587" w:rsidRPr="00DA290D" w14:paraId="60D0A8B6" w14:textId="40A5998F" w:rsidTr="004D2E8D">
        <w:trPr>
          <w:trHeight w:val="5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0A23C" w14:textId="7225F387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16529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CB0D0" w14:textId="3D5D017F" w:rsidR="00713587" w:rsidRPr="004D2E8D" w:rsidRDefault="00713587" w:rsidP="007135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2E8D">
              <w:rPr>
                <w:rFonts w:ascii="Times New Roman" w:eastAsia="等线" w:hAnsi="Times New Roman" w:cs="Times New Roman"/>
                <w:color w:val="000000"/>
                <w:sz w:val="22"/>
              </w:rPr>
              <w:t>sarcoplasmic reticulum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7ED50" w14:textId="77777777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9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7D00F" w14:textId="0AF31669" w:rsidR="00713587" w:rsidRPr="005B6A80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/>
                <w:color w:val="000000"/>
                <w:sz w:val="22"/>
              </w:rPr>
              <w:t>1.4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5998D" w14:textId="28CB5634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7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0D632" w14:textId="7CFFD576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2397795</w:t>
            </w:r>
          </w:p>
        </w:tc>
      </w:tr>
      <w:tr w:rsidR="00713587" w:rsidRPr="00DA290D" w14:paraId="5B390CA0" w14:textId="37260E70" w:rsidTr="004D2E8D">
        <w:trPr>
          <w:trHeight w:val="5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53CF0" w14:textId="56B5D5B4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16528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F8F77" w14:textId="49DB5861" w:rsidR="00713587" w:rsidRPr="004D2E8D" w:rsidRDefault="00713587" w:rsidP="007135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2E8D">
              <w:rPr>
                <w:rFonts w:ascii="Times New Roman" w:eastAsia="等线" w:hAnsi="Times New Roman" w:cs="Times New Roman"/>
                <w:color w:val="000000"/>
                <w:sz w:val="22"/>
              </w:rPr>
              <w:t>sarcoplasm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F9E9F" w14:textId="77777777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9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52429" w14:textId="2899EC97" w:rsidR="00713587" w:rsidRPr="005B6A80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/>
                <w:color w:val="000000"/>
                <w:sz w:val="22"/>
              </w:rPr>
              <w:t>1.3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9100A" w14:textId="51199DA2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7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4A319" w14:textId="72F8182A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43541901</w:t>
            </w:r>
          </w:p>
        </w:tc>
      </w:tr>
      <w:tr w:rsidR="00713587" w:rsidRPr="00DA290D" w14:paraId="63C26998" w14:textId="2EF1C9B4" w:rsidTr="004D2E8D">
        <w:trPr>
          <w:trHeight w:val="278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62A6C" w14:textId="21969994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32592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631FA" w14:textId="17B45929" w:rsidR="00713587" w:rsidRPr="004D2E8D" w:rsidRDefault="00713587" w:rsidP="007135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2E8D">
              <w:rPr>
                <w:rFonts w:ascii="Times New Roman" w:eastAsia="等线" w:hAnsi="Times New Roman" w:cs="Times New Roman"/>
                <w:color w:val="000000"/>
                <w:sz w:val="22"/>
              </w:rPr>
              <w:t>integral component of mitochondrial membran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7F4E6" w14:textId="77777777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9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AF46B" w14:textId="4E6ED3B0" w:rsidR="00713587" w:rsidRPr="005B6A80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/>
                <w:color w:val="000000"/>
                <w:sz w:val="22"/>
              </w:rPr>
              <w:t>1.3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F970B" w14:textId="33499E65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7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3CD25" w14:textId="214A7FB5" w:rsidR="00713587" w:rsidRPr="00DA290D" w:rsidRDefault="00713587" w:rsidP="007135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44526914</w:t>
            </w:r>
          </w:p>
        </w:tc>
      </w:tr>
      <w:tr w:rsidR="004D2E8D" w:rsidRPr="00DA290D" w14:paraId="32080F77" w14:textId="3471B43F" w:rsidTr="004D2E8D">
        <w:trPr>
          <w:trHeight w:val="278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9DBF0" w14:textId="7BBB60A1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GO:0001786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7595B" w14:textId="65F66B52" w:rsidR="004D2E8D" w:rsidRPr="004D2E8D" w:rsidRDefault="004D2E8D" w:rsidP="00E641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2E8D">
              <w:rPr>
                <w:rFonts w:ascii="Times New Roman" w:eastAsia="等线" w:hAnsi="Times New Roman" w:cs="Times New Roman"/>
                <w:color w:val="000000"/>
                <w:sz w:val="22"/>
              </w:rPr>
              <w:t>phosphatidylserine binding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BE9BA" w14:textId="77777777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9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24D2D" w14:textId="1E77464C" w:rsidR="004D2E8D" w:rsidRPr="005B6A80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/>
                <w:color w:val="000000"/>
                <w:sz w:val="22"/>
              </w:rPr>
              <w:t>2.6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79190" w14:textId="14C7A956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7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CAA62" w14:textId="48D4C7F0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2308067</w:t>
            </w:r>
          </w:p>
        </w:tc>
      </w:tr>
      <w:tr w:rsidR="004D2E8D" w:rsidRPr="00DA290D" w14:paraId="44DE010D" w14:textId="2BC12EBF" w:rsidTr="004D2E8D">
        <w:trPr>
          <w:trHeight w:val="5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60D03" w14:textId="4E1CA36D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71837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E228D" w14:textId="016A0FB6" w:rsidR="004D2E8D" w:rsidRPr="004D2E8D" w:rsidRDefault="004D2E8D" w:rsidP="00E641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2E8D">
              <w:rPr>
                <w:rFonts w:ascii="Times New Roman" w:eastAsia="等线" w:hAnsi="Times New Roman" w:cs="Times New Roman"/>
                <w:color w:val="000000"/>
                <w:sz w:val="22"/>
              </w:rPr>
              <w:t>HMG box domain binding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05BCE" w14:textId="77777777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9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ECCEB" w14:textId="3A1B73D6" w:rsidR="004D2E8D" w:rsidRPr="005B6A80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/>
                <w:color w:val="000000"/>
                <w:sz w:val="22"/>
              </w:rPr>
              <w:t>2.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84077" w14:textId="124010FD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7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B1142" w14:textId="7A5DA39E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4100364</w:t>
            </w:r>
          </w:p>
        </w:tc>
      </w:tr>
      <w:tr w:rsidR="004D2E8D" w:rsidRPr="00DA290D" w14:paraId="278C263A" w14:textId="6841C978" w:rsidTr="004D2E8D">
        <w:trPr>
          <w:trHeight w:val="278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B382D" w14:textId="67260F3C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5184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6D1C4" w14:textId="0402FD5C" w:rsidR="004D2E8D" w:rsidRPr="004D2E8D" w:rsidRDefault="004D2E8D" w:rsidP="00E641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2E8D">
              <w:rPr>
                <w:rFonts w:ascii="Times New Roman" w:eastAsia="等线" w:hAnsi="Times New Roman" w:cs="Times New Roman"/>
                <w:color w:val="000000"/>
                <w:sz w:val="22"/>
              </w:rPr>
              <w:t>neuropeptide hormone activit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A279E" w14:textId="77777777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9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EA2F3" w14:textId="576E7CEB" w:rsidR="004D2E8D" w:rsidRPr="005B6A80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/>
                <w:color w:val="000000"/>
                <w:sz w:val="22"/>
              </w:rPr>
              <w:t>2.2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E3A38" w14:textId="11AC8C56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7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AFF26" w14:textId="382F3A14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5224954</w:t>
            </w:r>
          </w:p>
        </w:tc>
      </w:tr>
      <w:tr w:rsidR="004D2E8D" w:rsidRPr="00DA290D" w14:paraId="68B3B656" w14:textId="727B26A0" w:rsidTr="004D2E8D">
        <w:trPr>
          <w:trHeight w:val="278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3352B" w14:textId="2D8DA070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16503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B9200" w14:textId="7ED3EBAF" w:rsidR="004D2E8D" w:rsidRPr="004D2E8D" w:rsidRDefault="004D2E8D" w:rsidP="00E641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2E8D">
              <w:rPr>
                <w:rFonts w:ascii="Times New Roman" w:eastAsia="等线" w:hAnsi="Times New Roman" w:cs="Times New Roman"/>
                <w:color w:val="000000"/>
                <w:sz w:val="22"/>
              </w:rPr>
              <w:t>pheromone receptor activit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D12F8" w14:textId="77777777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9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D8F6E" w14:textId="5B1CDE1D" w:rsidR="004D2E8D" w:rsidRPr="005B6A80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/>
                <w:color w:val="000000"/>
                <w:sz w:val="22"/>
              </w:rPr>
              <w:t>2.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458EA" w14:textId="7842E65D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7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5AF73" w14:textId="0AAA3F96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8654501</w:t>
            </w:r>
          </w:p>
        </w:tc>
      </w:tr>
      <w:tr w:rsidR="004D2E8D" w:rsidRPr="00DA290D" w14:paraId="1AD87779" w14:textId="18A8BB34" w:rsidTr="004D2E8D">
        <w:trPr>
          <w:trHeight w:val="278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6FD53" w14:textId="55E346AB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72341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12B32" w14:textId="25D4B4CC" w:rsidR="004D2E8D" w:rsidRPr="004D2E8D" w:rsidRDefault="004D2E8D" w:rsidP="00E641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2E8D">
              <w:rPr>
                <w:rFonts w:ascii="Times New Roman" w:eastAsia="等线" w:hAnsi="Times New Roman" w:cs="Times New Roman"/>
                <w:color w:val="000000"/>
                <w:sz w:val="22"/>
              </w:rPr>
              <w:t>modified amino acid binding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31965" w14:textId="77777777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9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217D3" w14:textId="7AA9DD48" w:rsidR="004D2E8D" w:rsidRPr="005B6A80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/>
                <w:color w:val="000000"/>
                <w:sz w:val="22"/>
              </w:rPr>
              <w:t>2.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8D537" w14:textId="5F0EF5F7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7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26713" w14:textId="44176643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9871958</w:t>
            </w:r>
          </w:p>
        </w:tc>
      </w:tr>
      <w:tr w:rsidR="004D2E8D" w:rsidRPr="00DA290D" w14:paraId="2612422E" w14:textId="6ED90BAE" w:rsidTr="004D2E8D">
        <w:trPr>
          <w:trHeight w:val="5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C2449" w14:textId="2C9F9B84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1102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901BA" w14:textId="749350E3" w:rsidR="004D2E8D" w:rsidRPr="004D2E8D" w:rsidRDefault="004D2E8D" w:rsidP="00E641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2E8D">
              <w:rPr>
                <w:rFonts w:ascii="Times New Roman" w:eastAsia="等线" w:hAnsi="Times New Roman" w:cs="Times New Roman"/>
                <w:color w:val="000000"/>
                <w:sz w:val="22"/>
              </w:rPr>
              <w:t>RNA polymerase II activating transcription factor binding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40421" w14:textId="77777777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9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F2B5F" w14:textId="170E6D7B" w:rsidR="004D2E8D" w:rsidRPr="005B6A80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/>
                <w:color w:val="000000"/>
                <w:sz w:val="22"/>
              </w:rPr>
              <w:t>1.7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FBCFE" w14:textId="608FC074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7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212DE" w14:textId="2DF82B3F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6428388</w:t>
            </w:r>
          </w:p>
        </w:tc>
      </w:tr>
      <w:tr w:rsidR="004D2E8D" w:rsidRPr="00DA290D" w14:paraId="3EF623D6" w14:textId="3FBA7D7B" w:rsidTr="004D2E8D">
        <w:trPr>
          <w:trHeight w:val="83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19363" w14:textId="3C461675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5179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00B09" w14:textId="6D42503F" w:rsidR="004D2E8D" w:rsidRPr="004D2E8D" w:rsidRDefault="004D2E8D" w:rsidP="00E641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2E8D">
              <w:rPr>
                <w:rFonts w:ascii="Times New Roman" w:eastAsia="等线" w:hAnsi="Times New Roman" w:cs="Times New Roman"/>
                <w:color w:val="000000"/>
                <w:sz w:val="22"/>
              </w:rPr>
              <w:t>hormone activit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462D0" w14:textId="77777777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9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F99DB" w14:textId="282106BB" w:rsidR="004D2E8D" w:rsidRPr="005B6A80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/>
                <w:color w:val="000000"/>
                <w:sz w:val="22"/>
              </w:rPr>
              <w:t>1.7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E4DA9" w14:textId="250BECA8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7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C9F50" w14:textId="25E79578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7057885</w:t>
            </w:r>
          </w:p>
        </w:tc>
      </w:tr>
      <w:tr w:rsidR="004D2E8D" w:rsidRPr="00DA290D" w14:paraId="1B817F2A" w14:textId="1228B2C8" w:rsidTr="004D2E8D">
        <w:trPr>
          <w:trHeight w:val="278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9A19C" w14:textId="67EF24B1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140297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9A17B" w14:textId="3599BB9E" w:rsidR="004D2E8D" w:rsidRPr="004D2E8D" w:rsidRDefault="004D2E8D" w:rsidP="00E641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2E8D">
              <w:rPr>
                <w:rFonts w:ascii="Times New Roman" w:eastAsia="等线" w:hAnsi="Times New Roman" w:cs="Times New Roman"/>
                <w:color w:val="000000"/>
                <w:sz w:val="22"/>
              </w:rPr>
              <w:t>DNA-binding transcription factor binding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4D449" w14:textId="77777777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9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0BDE0" w14:textId="67371993" w:rsidR="004D2E8D" w:rsidRPr="005B6A80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/>
                <w:color w:val="000000"/>
                <w:sz w:val="22"/>
              </w:rPr>
              <w:t>1.7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10D8C" w14:textId="12C2EA79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/7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F59BB" w14:textId="6BFDFD72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9687723</w:t>
            </w:r>
          </w:p>
        </w:tc>
      </w:tr>
      <w:tr w:rsidR="004D2E8D" w:rsidRPr="00DA290D" w14:paraId="1AE0B0C4" w14:textId="6B0221D0" w:rsidTr="004D2E8D">
        <w:trPr>
          <w:trHeight w:val="278"/>
        </w:trPr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F836CA" w14:textId="7D406539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4879</w:t>
            </w:r>
          </w:p>
        </w:tc>
        <w:tc>
          <w:tcPr>
            <w:tcW w:w="3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5AB6A1" w14:textId="7B9E058C" w:rsidR="004D2E8D" w:rsidRPr="004D2E8D" w:rsidRDefault="004D2E8D" w:rsidP="00E641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2E8D">
              <w:rPr>
                <w:rFonts w:ascii="Times New Roman" w:eastAsia="等线" w:hAnsi="Times New Roman" w:cs="Times New Roman"/>
                <w:color w:val="000000"/>
                <w:sz w:val="22"/>
              </w:rPr>
              <w:t>nuclear receptor activity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1D10C2" w14:textId="77777777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9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18CD41" w14:textId="0582FBCF" w:rsidR="004D2E8D" w:rsidRPr="005B6A80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/>
                <w:color w:val="000000"/>
                <w:sz w:val="22"/>
              </w:rPr>
              <w:t>1.69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86E3DE" w14:textId="432A52EF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71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vAlign w:val="center"/>
          </w:tcPr>
          <w:p w14:paraId="4BD82252" w14:textId="7DDD7FB6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0609504</w:t>
            </w:r>
          </w:p>
        </w:tc>
      </w:tr>
      <w:tr w:rsidR="004D2E8D" w:rsidRPr="00DA290D" w14:paraId="0CA969AE" w14:textId="3DA98413" w:rsidTr="004D2E8D">
        <w:trPr>
          <w:trHeight w:val="278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9FF02" w14:textId="3F971D4A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98531</w:t>
            </w:r>
          </w:p>
        </w:tc>
        <w:tc>
          <w:tcPr>
            <w:tcW w:w="3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E8C539" w14:textId="73BA4702" w:rsidR="004D2E8D" w:rsidRPr="004D2E8D" w:rsidRDefault="004D2E8D" w:rsidP="00E641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2E8D">
              <w:rPr>
                <w:rFonts w:ascii="Times New Roman" w:eastAsia="等线" w:hAnsi="Times New Roman" w:cs="Times New Roman"/>
                <w:color w:val="000000"/>
                <w:sz w:val="22"/>
              </w:rPr>
              <w:t>ligand-activated transcription factor activity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2D8DA" w14:textId="77777777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29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5DF11" w14:textId="42061A76" w:rsidR="004D2E8D" w:rsidRPr="005B6A80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/>
                <w:color w:val="000000"/>
                <w:sz w:val="22"/>
              </w:rPr>
              <w:t>1.6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B47AB" w14:textId="5BFA24C4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7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3C900A" w14:textId="0BD33719" w:rsidR="004D2E8D" w:rsidRPr="00DA290D" w:rsidRDefault="004D2E8D" w:rsidP="004D2E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A8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0609504</w:t>
            </w:r>
          </w:p>
        </w:tc>
      </w:tr>
    </w:tbl>
    <w:p w14:paraId="168D500A" w14:textId="77777777" w:rsidR="00B75A22" w:rsidRPr="00B4674B" w:rsidRDefault="00B75A22">
      <w:pPr>
        <w:rPr>
          <w:rFonts w:ascii="Times New Roman" w:hAnsi="Times New Roman" w:cs="Times New Roman"/>
        </w:rPr>
      </w:pPr>
    </w:p>
    <w:sectPr w:rsidR="00B75A22" w:rsidRPr="00B467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840C27" w14:textId="77777777" w:rsidR="00A03379" w:rsidRDefault="00A03379" w:rsidP="00DA290D">
      <w:r>
        <w:separator/>
      </w:r>
    </w:p>
  </w:endnote>
  <w:endnote w:type="continuationSeparator" w:id="0">
    <w:p w14:paraId="4071388A" w14:textId="77777777" w:rsidR="00A03379" w:rsidRDefault="00A03379" w:rsidP="00DA29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3E74F6" w14:textId="77777777" w:rsidR="00A03379" w:rsidRDefault="00A03379" w:rsidP="00DA290D">
      <w:r>
        <w:separator/>
      </w:r>
    </w:p>
  </w:footnote>
  <w:footnote w:type="continuationSeparator" w:id="0">
    <w:p w14:paraId="2D53945E" w14:textId="77777777" w:rsidR="00A03379" w:rsidRDefault="00A03379" w:rsidP="00DA29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7B9"/>
    <w:rsid w:val="001101C2"/>
    <w:rsid w:val="00131F21"/>
    <w:rsid w:val="00243FB4"/>
    <w:rsid w:val="002C244A"/>
    <w:rsid w:val="004347B9"/>
    <w:rsid w:val="004723E4"/>
    <w:rsid w:val="004D2E8D"/>
    <w:rsid w:val="005B6A80"/>
    <w:rsid w:val="0065013C"/>
    <w:rsid w:val="006A0495"/>
    <w:rsid w:val="00713587"/>
    <w:rsid w:val="0071666C"/>
    <w:rsid w:val="00762C73"/>
    <w:rsid w:val="00934C24"/>
    <w:rsid w:val="009F6EC4"/>
    <w:rsid w:val="00A03379"/>
    <w:rsid w:val="00AD234F"/>
    <w:rsid w:val="00B4674B"/>
    <w:rsid w:val="00B75A22"/>
    <w:rsid w:val="00C44A98"/>
    <w:rsid w:val="00DA290D"/>
    <w:rsid w:val="00E641F0"/>
    <w:rsid w:val="00E829E8"/>
    <w:rsid w:val="00F02961"/>
    <w:rsid w:val="00F878AD"/>
    <w:rsid w:val="00FC0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7F4186"/>
  <w15:chartTrackingRefBased/>
  <w15:docId w15:val="{19E109EA-6E9C-43C7-9D8E-9DFA55868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29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29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29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29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047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60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3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04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8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94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91</Words>
  <Characters>2230</Characters>
  <Application>Microsoft Office Word</Application>
  <DocSecurity>0</DocSecurity>
  <Lines>18</Lines>
  <Paragraphs>5</Paragraphs>
  <ScaleCrop>false</ScaleCrop>
  <Company/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PP</dc:creator>
  <cp:keywords/>
  <dc:description/>
  <cp:lastModifiedBy>PPP</cp:lastModifiedBy>
  <cp:revision>20</cp:revision>
  <dcterms:created xsi:type="dcterms:W3CDTF">2022-05-10T17:33:00Z</dcterms:created>
  <dcterms:modified xsi:type="dcterms:W3CDTF">2022-08-25T10:36:00Z</dcterms:modified>
</cp:coreProperties>
</file>